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4EC9D" w14:textId="42FF25D1" w:rsidR="00C46EFD" w:rsidRPr="00C46EFD" w:rsidRDefault="00C46EFD" w:rsidP="00C46EFD">
      <w:pPr>
        <w:jc w:val="center"/>
        <w:rPr>
          <w:rFonts w:ascii="Times New Roman" w:hAnsi="Times New Roman" w:cs="Times New Roman" w:hint="eastAsia"/>
          <w:b/>
          <w:bCs/>
          <w:sz w:val="24"/>
          <w:szCs w:val="28"/>
        </w:rPr>
      </w:pPr>
      <w:r w:rsidRPr="00C46EFD">
        <w:rPr>
          <w:rFonts w:ascii="Times New Roman" w:hAnsi="Times New Roman" w:cs="Times New Roman"/>
          <w:b/>
          <w:bCs/>
          <w:sz w:val="24"/>
          <w:szCs w:val="28"/>
        </w:rPr>
        <w:t xml:space="preserve">Table S3: The 342 DEGs of </w:t>
      </w:r>
      <w:proofErr w:type="spellStart"/>
      <w:r w:rsidRPr="00C46EFD">
        <w:rPr>
          <w:rFonts w:ascii="Times New Roman" w:hAnsi="Times New Roman" w:cs="Times New Roman"/>
          <w:b/>
          <w:bCs/>
          <w:sz w:val="24"/>
          <w:szCs w:val="28"/>
        </w:rPr>
        <w:t>M</w:t>
      </w:r>
      <w:r w:rsidRPr="00C46EFD">
        <w:rPr>
          <w:rFonts w:ascii="Times New Roman" w:hAnsi="Times New Roman" w:cs="Times New Roman"/>
          <w:b/>
          <w:bCs/>
          <w:sz w:val="24"/>
          <w:szCs w:val="28"/>
        </w:rPr>
        <w:t>e</w:t>
      </w:r>
      <w:r w:rsidRPr="00C46EFD">
        <w:rPr>
          <w:rFonts w:ascii="Times New Roman" w:hAnsi="Times New Roman" w:cs="Times New Roman"/>
          <w:b/>
          <w:bCs/>
          <w:sz w:val="24"/>
          <w:szCs w:val="28"/>
        </w:rPr>
        <w:t>brown</w:t>
      </w:r>
      <w:proofErr w:type="spellEnd"/>
    </w:p>
    <w:tbl>
      <w:tblPr>
        <w:tblpPr w:leftFromText="180" w:rightFromText="180" w:vertAnchor="page" w:horzAnchor="margin" w:tblpXSpec="center" w:tblpY="2359"/>
        <w:tblW w:w="3544" w:type="dxa"/>
        <w:tblLook w:val="04A0" w:firstRow="1" w:lastRow="0" w:firstColumn="1" w:lastColumn="0" w:noHBand="0" w:noVBand="1"/>
      </w:tblPr>
      <w:tblGrid>
        <w:gridCol w:w="1737"/>
        <w:gridCol w:w="1807"/>
      </w:tblGrid>
      <w:tr w:rsidR="005F003C" w:rsidRPr="005F003C" w14:paraId="24019006" w14:textId="77777777" w:rsidTr="00C46EFD">
        <w:trPr>
          <w:trHeight w:val="282"/>
        </w:trPr>
        <w:tc>
          <w:tcPr>
            <w:tcW w:w="17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7C1A6" w14:textId="2C136887" w:rsidR="005F003C" w:rsidRPr="00C46EFD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46E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bes</w:t>
            </w:r>
          </w:p>
        </w:tc>
        <w:tc>
          <w:tcPr>
            <w:tcW w:w="18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CEE5F" w14:textId="0ABF5D4C" w:rsidR="005F003C" w:rsidRPr="00C46EFD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46E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ule Color</w:t>
            </w:r>
          </w:p>
        </w:tc>
      </w:tr>
      <w:tr w:rsidR="005F003C" w:rsidRPr="005F003C" w14:paraId="47A4A371" w14:textId="77777777" w:rsidTr="00C46EFD">
        <w:trPr>
          <w:trHeight w:val="282"/>
        </w:trPr>
        <w:tc>
          <w:tcPr>
            <w:tcW w:w="17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0407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GZ</w:t>
            </w:r>
          </w:p>
        </w:tc>
        <w:tc>
          <w:tcPr>
            <w:tcW w:w="18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762E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2A564503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1300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1X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9E85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56CEF039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3EC2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SX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7AEF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523EF943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ACE5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CD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C681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40313B35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543C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QR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53EB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6B7C0CC3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3C1E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DP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18E6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659C4B91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938C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PN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1B55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7951A16D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E2A7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M2C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E680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5812410D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C623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51B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0A26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4FF2001F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6344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LN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15D9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54337B2D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7A62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HO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C243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3D9614C0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4A7C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MRTA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486B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586D9C53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E876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OP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C11F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1D9888B8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02BC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PV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8CF5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7472593D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C9BD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HRS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6221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2FA3F66B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5D6A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MA6D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86D8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790FA284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3AB7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BA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6223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08399CFC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9EEE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MP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0FC4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47DC370F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2DAA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I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9C7C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57A9E646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1782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PEP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C6FF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2893527E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E9C4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OC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D1FB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7C639044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6A1D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SP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B92B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7E32BC56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8567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C25B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8E44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554FE544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3656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NT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6E44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4738CC95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553D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XQ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08CF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0F161DCE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52BB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HGAP4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D1A3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364823A7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152B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VELD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E857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177C8FBE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938A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PN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CEC1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05F7D652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2665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G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B746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4D4229E6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ABC2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EM22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EC24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28A4FD42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2A1A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GT2B1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2793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7E724041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920F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CA2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356C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59E65B48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FD85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5orf4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8D31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721C7F7C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AF65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B885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3295B00F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A897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ACAM7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877E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04F177A3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0DA3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T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E60E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61FE0F16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65CE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ASE1L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7583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193D1C3D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996E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4A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F405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1F0EF573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2162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L10L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828C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5F07C8C3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0649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13A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D944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30EAF3AD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D07C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GK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F140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17CB9DDE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FC01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KN2B-AS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8921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62E73318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102E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D17B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C04D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2C31C1EB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19ED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RD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7CC0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597DE9F9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2AFE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C1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04DB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17B22806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D9EF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T8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95EC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2FE5AB7E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24E1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IG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A3CC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4582635A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C749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6PC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EC12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5188367D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545B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T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E6AD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4BEE2179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49BA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LPP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4921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6B506F97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F86D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GALS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1C6E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4AB1AB34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E693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NTFR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4C7A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0D95B71B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BD4A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NNM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79BA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357B032C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34D1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BAL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FDA2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2B1A726B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8839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D11B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D95B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1D9E7D18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3E1A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OX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2D02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419BAABE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D39D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3C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1C54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4C9B884F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07E7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PF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EA54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11E65ACB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18D8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NNM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B74A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3FF21063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C71B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T2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3AD7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5DA53A67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8E57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DPD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7A6B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1E85AC75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7209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CA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9D55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372CC68E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D19C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XPE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FDA0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45B16845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10EC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G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17AF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3BD3830B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F4C9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IM4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9511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0C4963EF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1CFB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DH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96CE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293D197E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8E7B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35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E989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533B2FBE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BFC1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NN1B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25CE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2FA09468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790C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44A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7FDA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52E876A6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14D3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13A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C197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5C7B18A8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B25F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TA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A7D9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60857496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C34A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C2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DB0F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7103A195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89CA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PM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FF6D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53A15353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B8AE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NF57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C640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78C5DF36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7B54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YK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4019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3316E8FC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1C8B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LT1A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D923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6A11B301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DA26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ST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AC0A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08E7D1B2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101E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C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382C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2F96EA03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47BF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F15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390F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5892FE11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4EB4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3GALT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3285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6199069F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C5A5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XMP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FAE5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579886B6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DD06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CNE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1228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60E251CC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C977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95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896F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074CDE70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DD38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PI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8C95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092043F6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2BE8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ADCAM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3D1C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7A13BBF2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FC13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CAS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3839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00E48875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1990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SS2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A3D2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5A49EAE2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A9D3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PG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DBC5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20956A1B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C388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DH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13AA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203EF309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3F57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LL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A28D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11493606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64C1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S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1AB4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20CF1498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345C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KR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7F64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466D5BA7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C8F6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P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529E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397E05FA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F0DA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MP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DD93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0376DCAD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1CCA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PGD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4A79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72723D8B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8EBA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HR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19AF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69DD0B27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EEB7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PH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A7A4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7EFFD9CC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C96F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HRS7C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813D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00853F1A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62BE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G1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E1C5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7441F6CB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77BA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BP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E5A7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6786E2C9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B801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GAM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CFF5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01F53291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31BB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RC6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9E4F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36CDBF22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8D70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SP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D455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5FDFADA1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57BE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9A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C614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06FFB231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D474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HRS1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2D3F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57EB355E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AF49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IB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40CF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105E6D1D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2DD6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PY6R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7104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71C12127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B007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C2C0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638437E6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DA78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C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E677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61BCDEF6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5622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9A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3F8D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3B1DD459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5BEF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6GALNAC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AE20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0EFAB9AB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2231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INK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6CB1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1E9ED4A1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86CC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5A1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2A5C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506F80E5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E9B9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P1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31C0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63FB0D47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ABA1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HOF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228A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176CAC8E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5474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GDR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C30C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34D0EFA3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8D8A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B1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CBAF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5C8AC0A3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0BD1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L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3555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1242B3BF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2759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MN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5E04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224869A5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5645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13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4B2A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3074E718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9B2F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52A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356A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5735AA1E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576B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1E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533B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35422810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16C4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HLA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3D2F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6A3DA7EF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CE8B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GLR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9771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08707A02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6C84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TV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E4FC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6CD5D1D9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45C3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DN2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3C09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71B59C6A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74F4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A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B00B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0A67B715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899D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6SF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36A8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58CBA102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5168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DE6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E624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27413D5F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B0D5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D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8C76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6AD020AE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2953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NCR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1763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35CD2698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ACD2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151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C6A3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1AA3BDBE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64B8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MA6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B5F8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1599B8CE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E2EA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3ST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EA05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723664C1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7B65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C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B340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5B1BB7BC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3D65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IM2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1A25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41C0CAA4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8D46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LCD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9870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7FBD8D3F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DA22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1G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1B0D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782CCE8D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ADB0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SPAN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FFE5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77B4930B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F9AC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GT2A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1E77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1DF69F5A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08B3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M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B709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6B5ECA33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F353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16A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7067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13FAAA4C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FBDE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RY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3881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64D02136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DBC9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S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6E03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088D7F02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F055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2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ACF0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2A43FFC4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211B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0orf9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D72F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28B56AC4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C5F1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SP2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69D1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02CDA5CB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B400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CA2B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32D3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721BB7FC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07C2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ST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5B00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77A162C3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261A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25A2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765C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49397741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CDA7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MA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280D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549E4413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CE42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N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850F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43508019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6C83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LF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BC60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591BD7DB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1507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SK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6E22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7CF6BCC9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E4AC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51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547B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3CA01FA3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5D83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ALADL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330B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78B240E4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869B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6A1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D2B4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444D5008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749E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AM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D31A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0A3B36CF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1699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PN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E7A9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3F576780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52B5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EM17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A361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41AF4C4B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7A3D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X1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24C4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75E032DC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B1F5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TM2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069B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03C40CB9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17DC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CGBP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292A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02EEED30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CE3B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13A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69AE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50FFB118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0E06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OX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CFE0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4780A7D0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D522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K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7D60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435535DA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AB88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17A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597F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105FEB72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C86F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O4A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14CE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0D7B4459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2844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X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86DA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4FBBA19D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B411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DN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D0B0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55B8B7E1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EE48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DR7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2FBA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41586A18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0D41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D3B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3A47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534BA42D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EC50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B3GNT7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B1DA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59BAA1AE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4417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AD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F5DA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75F37C98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8938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TNL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1099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3387681F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CA35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FE2L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17D1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37BBDA7F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33C4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EM25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E37D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613B7236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1ACB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L2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C3B9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0691D3F1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71EF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MO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C260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00DBF442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69B8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4orf1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6EEA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53BF2BA3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3529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R1B1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2DAD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2CE98753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F004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PP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C78E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09D9CE4F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54FF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S4A1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65F3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123E2C28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5491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D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E410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6DDD882A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B50C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4A1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883E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6524D5CD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A4B2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C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412B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1189F36B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08BE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26A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30BE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0DB31F5A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163A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B3B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9E6A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04F0E73B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872E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AT1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AE1F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1738ACC3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819A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AE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A924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2E35FF31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70C8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GLL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8E7D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217DDCA0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D3F7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507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8A6A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76D7E6D2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B0FA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DN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5244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1DC42B89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0A9D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VRL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FA7B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30D78E3F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DB00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1F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3344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1C8AE265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D8DB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YY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3ED3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50C72806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09F2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EM37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46CE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383CC8A1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4A32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BTB7B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15BD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7A08E1EB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A195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CE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837B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13FC0F73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E537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1H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37BC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24C57004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74AF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OH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4978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3005F22B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00C0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17A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A18A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039639B9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1696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PD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76D2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09577818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232F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26A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85A9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2C83E239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E012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PRH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0AF3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27C1DFA5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654B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EM7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DE1E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250BD925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8000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ACAM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6FA5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1A4BF89B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2FDD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GDH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1FCD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3AA675AB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12D2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OBR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EB31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604965CE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E3CF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ZD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4900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7BA230CE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83BF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PD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3684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06E729C2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3A49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B41L4B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C848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6002C2EA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A268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R1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730E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3D989D90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7B40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TSAT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23D6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6902D2EC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6878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CT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7E30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30CEAE73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9F9F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SP7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6237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18CEAB94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3CC9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CIN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97AE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77F13ECD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1D8A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177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09A1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3285C6C5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2C17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BLD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64AA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571CC7D4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3487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B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0B63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7BA83958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FB51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GDR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0A19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09C30DE7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E41E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GALS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5C8B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0CF5EDA0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FC62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3GALT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0E8C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0C7FE102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C1A8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IM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1C26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7FF713A3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BF4D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HD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C1F0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29A8E94A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535E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36A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206E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33B0DEBE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80BE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V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D017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4A013F78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F771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ACAT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6A6A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01BCAE62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CC11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RY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6A1E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6F0EC841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A2E5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PSS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F501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612C1FAE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5BDB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1A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9CE1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59310EBC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3C09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1orf8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1FB4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3A526E7A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340A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17A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3322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403A1490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10F8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22A18A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BAFB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223657F2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A8F0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2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C3BF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1B6C619F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A56D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SL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F727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0FCB4DD2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CB0F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ST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BE10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17B335F7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3B3F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KIB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9E13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7923C047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1055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22A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7148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0D2991C4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5DEC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7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29EF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4DB09F99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BAD0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7049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4B33342C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8CD2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SG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1EC4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7A8EC7FE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5634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O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B0AD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632C5F87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51E2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399F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68C8A04B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A4EC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HBDL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B445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26F50307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464B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T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9E69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348C7A95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F810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TRP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5375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7206F25F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801F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TNL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DE82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40E9D327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1BDA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1M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3F0E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3E2EF9BA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5B8D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IB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2F00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369AB6AD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2F89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H1C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61E0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707AF3CE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DEB1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BP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0FF5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2CD2036E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22D1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XD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84DD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56D54749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5114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P1B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35FF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4F028768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9894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O4C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5689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22370828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7F1E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RC1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6FAC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75A0EC96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A4DF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35D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DDA6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5F8EC629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3B0B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P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D4E8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688E4FBD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F2BB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HDD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AF9F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53031400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E27F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BD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FE00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2F3852C3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2136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PP1R14D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ECF5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38E43BD7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E1ED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23A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07D5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0E61558B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6932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PL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5E95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425833B4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800D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XPE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424D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00197EB6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4EEA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5A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4EA3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3C2F688A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C822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PDL3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AD26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653A655E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58E4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HR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E5BD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129AF0D4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B299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N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5D30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5C23363D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A831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PD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3BF7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54306E07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B540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8B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3216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332E747A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DBEE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PLN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2E0C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0B01CC30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3860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163L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7C5D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6F6BEE2D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FD17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4947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247F3148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15D5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RL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4BFF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0B2CD746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611C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GSF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53BB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6D8C6CE9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3D98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THE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CDA8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54368F87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2067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100A1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EFB3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0C6AA551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FE4A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H1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4B53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6D972F18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D922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9A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DCD8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0A8E8616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A9BF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4GALNT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F24F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470E88F1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B51D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41A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D913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11E1558F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53A1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FBI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054E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098AAC46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08B9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LL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5668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3036340F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C0C3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RX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CFAF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0794A9FF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E1DE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P2B7P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C0E3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3C8C22D5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53D5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DI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F50F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146D462A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0BCF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TPD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FA82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371A1EDD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7354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HDRBS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2E97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497EAED2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CD1F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T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C0A8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40F12FE0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8296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GER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753C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5851E08D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7D3D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P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7755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7192863B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77FC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T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D490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438A2E77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7142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WH4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B322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276FF582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62AC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TR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3959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48A761AA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3E77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O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2496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5F7BCB36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820F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PR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6858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6EE37ACC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CF41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2orf8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B505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3ECE87BD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D939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CAR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35F2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57EB1010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3D32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EB3L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7159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0F5F3379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2082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LP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0E3E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4FDC34C3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5F5B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orf21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FAF3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3E673D1E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F9AD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orf11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3DB6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54069059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851D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DHD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5B83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5BAA9FC4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856B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QP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209B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3F7D3931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0AA7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CGB2A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8A73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6B8F55F1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D75B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CA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8DA2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020799FF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F370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GAT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F74F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322CE3FB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8EB2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1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324F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1316C9EC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E182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G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2373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1CF96377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1FB9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KN2B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F6DD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79C4AE50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8447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CA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6C8A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6936ECBB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3E82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6GALNAC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B60D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3FD56671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C43B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22A2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06C4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25875545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E3B3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RX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4463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42C05749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0099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INP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C0D4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136F8967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764A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H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EEDE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3A456C08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E439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NT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3433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53500198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5124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MA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8A94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44D0D75A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F60A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QGAP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C4F5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314009AF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6459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O1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7D33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28761732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57AB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FD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ED78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430B2720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AF41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DPD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4581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26BF579C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D87C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ST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C911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319C4E2A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CBA0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LT1B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6555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2CD3BD86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6478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3GNT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26CF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02525968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8DDA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D1L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CBAB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2D1E4735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AF0B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H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FEAF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768DA98C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889A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25A3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7FAB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5A6DDE36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4550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NA1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E5CE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35DD04F5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974E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G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756F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01E59296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F87A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CC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597B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7EA6589D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423B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P2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C50E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4C88E208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7785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L1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0627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568DA11D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1AE8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A3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137E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4F6CCC9C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B54C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HCYL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DD55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2DB9767D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687F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KG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9239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2426F9D4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74D3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TFDH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8D36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45869C96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101D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30A1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E7B4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3C355FB6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092C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BM47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BF4B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69CD86A7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9D2F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X2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0CA1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39239E07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B2C7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DC15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244E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  <w:tr w:rsidR="005F003C" w:rsidRPr="005F003C" w14:paraId="3BF0DA13" w14:textId="77777777" w:rsidTr="00C46EFD">
        <w:trPr>
          <w:trHeight w:val="282"/>
        </w:trPr>
        <w:tc>
          <w:tcPr>
            <w:tcW w:w="1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23648" w14:textId="77777777" w:rsidR="005F003C" w:rsidRPr="005F003C" w:rsidRDefault="005F003C" w:rsidP="00C46E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PACAM2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9236E" w14:textId="77777777" w:rsidR="005F003C" w:rsidRPr="005F003C" w:rsidRDefault="005F003C" w:rsidP="00C46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0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</w:tr>
    </w:tbl>
    <w:p w14:paraId="4C2DCF1D" w14:textId="77777777" w:rsidR="008D5541" w:rsidRDefault="008D5541"/>
    <w:sectPr w:rsidR="008D55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86E9A2" w14:textId="77777777" w:rsidR="00EE1BD7" w:rsidRDefault="00EE1BD7" w:rsidP="005F003C">
      <w:r>
        <w:separator/>
      </w:r>
    </w:p>
  </w:endnote>
  <w:endnote w:type="continuationSeparator" w:id="0">
    <w:p w14:paraId="3E4500C5" w14:textId="77777777" w:rsidR="00EE1BD7" w:rsidRDefault="00EE1BD7" w:rsidP="005F00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02C868" w14:textId="77777777" w:rsidR="00EE1BD7" w:rsidRDefault="00EE1BD7" w:rsidP="005F003C">
      <w:r>
        <w:separator/>
      </w:r>
    </w:p>
  </w:footnote>
  <w:footnote w:type="continuationSeparator" w:id="0">
    <w:p w14:paraId="0D3DA94E" w14:textId="77777777" w:rsidR="00EE1BD7" w:rsidRDefault="00EE1BD7" w:rsidP="005F00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F7F"/>
    <w:rsid w:val="00261EFE"/>
    <w:rsid w:val="005F003C"/>
    <w:rsid w:val="006F0F7F"/>
    <w:rsid w:val="008D5541"/>
    <w:rsid w:val="00C46EFD"/>
    <w:rsid w:val="00EE1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A42C82"/>
  <w15:chartTrackingRefBased/>
  <w15:docId w15:val="{095560AB-F56D-4713-A442-F11CC6110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00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00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00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003C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5F003C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5F003C"/>
    <w:rPr>
      <w:color w:val="954F72"/>
      <w:u w:val="single"/>
    </w:rPr>
  </w:style>
  <w:style w:type="paragraph" w:customStyle="1" w:styleId="msonormal0">
    <w:name w:val="msonormal"/>
    <w:basedOn w:val="a"/>
    <w:rsid w:val="005F003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5F003C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012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3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693</Words>
  <Characters>3951</Characters>
  <Application>Microsoft Office Word</Application>
  <DocSecurity>0</DocSecurity>
  <Lines>32</Lines>
  <Paragraphs>9</Paragraphs>
  <ScaleCrop>false</ScaleCrop>
  <Company/>
  <LinksUpToDate>false</LinksUpToDate>
  <CharactersWithSpaces>4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yl</dc:creator>
  <cp:keywords/>
  <dc:description/>
  <cp:lastModifiedBy>Sunyl</cp:lastModifiedBy>
  <cp:revision>3</cp:revision>
  <dcterms:created xsi:type="dcterms:W3CDTF">2021-10-24T12:10:00Z</dcterms:created>
  <dcterms:modified xsi:type="dcterms:W3CDTF">2021-10-24T12:53:00Z</dcterms:modified>
</cp:coreProperties>
</file>